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4A339" w14:textId="77777777" w:rsidR="00843115" w:rsidRPr="00E35E62" w:rsidRDefault="00843115" w:rsidP="00843115">
      <w:pPr>
        <w:rPr>
          <w:rFonts w:ascii="Helvetica" w:hAnsi="Helvetica"/>
          <w:b/>
          <w:bCs/>
          <w:lang w:val="en-US"/>
        </w:rPr>
      </w:pPr>
      <w:r w:rsidRPr="00E35E62">
        <w:rPr>
          <w:rFonts w:ascii="Helvetica" w:hAnsi="Helvetica"/>
          <w:b/>
          <w:bCs/>
          <w:lang w:val="en-US"/>
        </w:rPr>
        <w:t>Table S1 – Autoimmune encephalitis cases</w:t>
      </w:r>
    </w:p>
    <w:p w14:paraId="2366BB78" w14:textId="77777777" w:rsidR="00843115" w:rsidRPr="00E35E62" w:rsidRDefault="00843115" w:rsidP="00843115">
      <w:pPr>
        <w:rPr>
          <w:lang w:val="en-US"/>
        </w:rPr>
      </w:pPr>
    </w:p>
    <w:p w14:paraId="6C0CB90E" w14:textId="65408891" w:rsidR="003A7604" w:rsidRPr="00E35E62" w:rsidRDefault="003A7604" w:rsidP="00843115">
      <w:pPr>
        <w:rPr>
          <w:b/>
          <w:bCs/>
          <w:u w:val="single"/>
          <w:lang w:val="en-US"/>
        </w:rPr>
      </w:pPr>
      <w:r w:rsidRPr="00E35E62">
        <w:rPr>
          <w:b/>
          <w:bCs/>
          <w:u w:val="single"/>
          <w:lang w:val="en-US"/>
        </w:rPr>
        <w:t>Autoimmune encephalitis against neuronal surface antigens</w:t>
      </w:r>
    </w:p>
    <w:p w14:paraId="35703D7A" w14:textId="77777777" w:rsidR="003A7604" w:rsidRPr="00E35E62" w:rsidRDefault="003A7604" w:rsidP="00843115">
      <w:pPr>
        <w:rPr>
          <w:lang w:val="fr-CH"/>
        </w:rPr>
      </w:pPr>
    </w:p>
    <w:tbl>
      <w:tblPr>
        <w:tblW w:w="144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7"/>
        <w:gridCol w:w="949"/>
        <w:gridCol w:w="1512"/>
        <w:gridCol w:w="576"/>
        <w:gridCol w:w="687"/>
        <w:gridCol w:w="382"/>
        <w:gridCol w:w="1014"/>
        <w:gridCol w:w="949"/>
        <w:gridCol w:w="1260"/>
        <w:gridCol w:w="1608"/>
        <w:gridCol w:w="2029"/>
        <w:gridCol w:w="1495"/>
        <w:gridCol w:w="1013"/>
      </w:tblGrid>
      <w:tr w:rsidR="00E35E62" w:rsidRPr="00E35E62" w14:paraId="46CACED8" w14:textId="52F9998E" w:rsidTr="00041C32">
        <w:trPr>
          <w:trHeight w:val="31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2A470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se ID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B3F38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51BB6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ntibody titer (if available)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50330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ype of sample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17FF" w14:textId="77777777" w:rsidR="007F3EA1" w:rsidRPr="00E35E62" w:rsidRDefault="00FE71F6" w:rsidP="00FE71F6">
            <w:pP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ge at biopsy/</w:t>
            </w:r>
          </w:p>
          <w:p w14:paraId="3CE81BD5" w14:textId="1475957A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utopsy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9A97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Sex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74F05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NS region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F6D8C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 duration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A81EF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ncer association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5AC8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linical data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283E5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Imaging abnormalitie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33297082" w14:textId="2E050948" w:rsidR="00FE71F6" w:rsidRPr="00E35E62" w:rsidRDefault="00FE71F6" w:rsidP="00FE71F6">
            <w:pP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reatment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14:paraId="4C84CBA1" w14:textId="7978258B" w:rsidR="00FE71F6" w:rsidRPr="00E35E62" w:rsidRDefault="00FE71F6" w:rsidP="00FE71F6">
            <w:pPr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use of death</w:t>
            </w:r>
            <w:r w:rsidR="00041C32"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 xml:space="preserve"> (if autopsy</w:t>
            </w:r>
          </w:p>
        </w:tc>
      </w:tr>
      <w:tr w:rsidR="00E35E62" w:rsidRPr="00E35E62" w14:paraId="370E4B2D" w14:textId="1D84C0AC" w:rsidTr="00041C32">
        <w:trPr>
          <w:trHeight w:val="48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E0876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ASPR2_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78876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CASPR2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AD86F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erum 1:30000; CSF 1:5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DCB53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E276A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7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AD584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F1C9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174C7" w14:textId="70815450" w:rsidR="00FE71F6" w:rsidRPr="00E35E62" w:rsidRDefault="0045080D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 years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B815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C389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eizures, behavioral abnormalities, memory impairment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54AAC" w14:textId="2E69446F" w:rsidR="00FE71F6" w:rsidRPr="00E35E62" w:rsidRDefault="00EA1400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rmal MRI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5F1B2" w14:textId="6B19C1AB" w:rsidR="00FE71F6" w:rsidRPr="00E35E62" w:rsidRDefault="0009560F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</w:t>
            </w:r>
            <w:r w:rsidR="00EA1400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roids and PLEX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05084" w14:textId="42A7C51E" w:rsidR="00FE71F6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UDEP in context of CASPR2 relapse</w:t>
            </w:r>
          </w:p>
        </w:tc>
      </w:tr>
      <w:tr w:rsidR="00E35E62" w:rsidRPr="00E35E62" w14:paraId="4969767E" w14:textId="207D9D1D" w:rsidTr="00041C32">
        <w:trPr>
          <w:trHeight w:val="48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946B7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GABABR_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A8FFB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GABAB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25E2F" w14:textId="5A9E0227" w:rsidR="00FE71F6" w:rsidRPr="00E35E62" w:rsidRDefault="00ED7C92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CSF by IHC on tissue and CB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0E4A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4DEDD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60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67DAF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05B4B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3958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 month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3AA6D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CLC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E000C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Limbic encephalitis: Psychiatric and sleep disturbances, then seizures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4AE25" w14:textId="51468C69" w:rsidR="00FE71F6" w:rsidRPr="00E35E62" w:rsidRDefault="00ED7C92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lateral amygdalo-hippocampal thickening with pronounced right-side FLAIR T2 hypersignal extending to the insular cortex and parahippocampal gyru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7D723" w14:textId="5D2FF87F" w:rsidR="00ED7C92" w:rsidRPr="00E35E62" w:rsidRDefault="0009560F" w:rsidP="00ED7C92">
            <w:pPr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E35E62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S</w:t>
            </w:r>
            <w:r w:rsidR="00ED7C92" w:rsidRPr="00E35E62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teroids,</w:t>
            </w:r>
          </w:p>
          <w:p w14:paraId="319CB879" w14:textId="1F755E39" w:rsidR="00ED7C92" w:rsidRPr="00E35E62" w:rsidRDefault="00ED7C92" w:rsidP="00ED7C92">
            <w:pPr>
              <w:rPr>
                <w:rFonts w:ascii="Arial" w:eastAsia="Times New Roman" w:hAnsi="Arial" w:cs="Arial"/>
                <w:sz w:val="13"/>
                <w:szCs w:val="13"/>
                <w:lang w:eastAsia="it-IT"/>
              </w:rPr>
            </w:pPr>
            <w:r w:rsidRPr="00E35E62">
              <w:rPr>
                <w:rFonts w:ascii="Arial" w:eastAsia="Times New Roman" w:hAnsi="Arial" w:cs="Arial"/>
                <w:sz w:val="13"/>
                <w:szCs w:val="13"/>
                <w:lang w:eastAsia="it-IT"/>
              </w:rPr>
              <w:t>IVIg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12E1E" w14:textId="7E2DBA23" w:rsidR="00FE71F6" w:rsidRPr="00E35E62" w:rsidRDefault="00ED7C9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neumonia</w:t>
            </w:r>
          </w:p>
        </w:tc>
      </w:tr>
      <w:tr w:rsidR="00E35E62" w:rsidRPr="00E35E62" w14:paraId="1B171152" w14:textId="5E52DA70" w:rsidTr="00041C32">
        <w:trPr>
          <w:trHeight w:val="66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38A53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MPAR_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E8817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AMPA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7B073" w14:textId="6D107CB9" w:rsidR="00FE71F6" w:rsidRPr="00E35E62" w:rsidRDefault="00ED7C92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CSF by IHC on tissue and CB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8FA4E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74399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1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92671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47912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rontal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56DF9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 month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8B968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D9D5A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ulminant encephalitis with cerebellar syndrome and right face hypoesthesia, then seizures and  coma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A65FA" w14:textId="4DE554B7" w:rsidR="00FE71F6" w:rsidRPr="00E35E62" w:rsidRDefault="00ED7C92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ultiple flaky T2 hypersignals predominantly in insula and  posterior cerebral fossa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378CD" w14:textId="7404AF0D" w:rsidR="00FE71F6" w:rsidRPr="00E35E62" w:rsidRDefault="0009560F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</w:t>
            </w:r>
            <w:r w:rsidR="00ED7C92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teroids,IVIg and cyclophosphamide 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92D49A" w14:textId="4968CA63" w:rsidR="00FE71F6" w:rsidRPr="00E35E62" w:rsidRDefault="00ED7C9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ardiorespiratory arrest with extensive cortical necrosis due to encephalitis</w:t>
            </w:r>
          </w:p>
        </w:tc>
      </w:tr>
      <w:tr w:rsidR="00E35E62" w:rsidRPr="00E35E62" w14:paraId="02A1B504" w14:textId="3AF2F096" w:rsidTr="00041C32">
        <w:trPr>
          <w:trHeight w:val="64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04709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MPAR_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212B7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AMPA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4C647" w14:textId="5920E7A4" w:rsidR="00FE71F6" w:rsidRPr="00E35E62" w:rsidRDefault="007F3EA1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erum 1:1600; CSF 1:32; tissue based assay on prefixed rat brain and in-house CBA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77CCA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39E8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69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96209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2A432" w14:textId="7DF5F43B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</w:t>
            </w:r>
            <w:r w:rsidR="007F3EA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/ hippocampu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20374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.5 months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B6B8E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lung adenocarcinoma)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A0E70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cute global amnesia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AF15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lateral hippocampal FLAIR/T2 hyperintensities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EF6ED" w14:textId="4D3C1F03" w:rsidR="00FE71F6" w:rsidRPr="00E35E62" w:rsidRDefault="0009560F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ntravenous</w:t>
            </w:r>
            <w:r w:rsidR="007F3EA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steroids, PLEX, chemotherapy; partial response after PLEX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47FC3" w14:textId="485B9425" w:rsidR="00FE71F6" w:rsidRPr="00E35E62" w:rsidRDefault="007F3EA1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umor progression</w:t>
            </w:r>
          </w:p>
        </w:tc>
      </w:tr>
      <w:tr w:rsidR="00E35E62" w:rsidRPr="00E35E62" w14:paraId="280570D1" w14:textId="68A62A70" w:rsidTr="00041C32">
        <w:trPr>
          <w:trHeight w:val="48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F5CA8E" w14:textId="382B683D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LGI1_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686F7F" w14:textId="744AB284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LGI1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8A20AC" w14:textId="70AF614B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42F89" w14:textId="1334774E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09ECA" w14:textId="5ED1A4F4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80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88AD89" w14:textId="2BB218A2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7627E0" w14:textId="6A67B938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/ hippocampu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4A4AC" w14:textId="2839864B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E54B1" w14:textId="41E1A2C5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53EDF6" w14:textId="082E29E6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C99D0" w14:textId="6E0A1739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299CD" w14:textId="1205A553" w:rsidR="00FE71F6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6F948" w14:textId="7DA418D2" w:rsidR="00FE71F6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</w:tr>
      <w:tr w:rsidR="00E35E62" w:rsidRPr="00E35E62" w14:paraId="4261D2EF" w14:textId="0B861CE5" w:rsidTr="00041C32">
        <w:trPr>
          <w:trHeight w:val="480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E7DD0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MDAR_1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D457D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NMDA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FBDB3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erum 1:1000; CSF 1:10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D6E71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2CCE7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28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B8A51" w14:textId="77777777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1B71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and hippocampus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7ABF9" w14:textId="0C2A2F9C" w:rsidR="00FE71F6" w:rsidRPr="00E35E62" w:rsidRDefault="00EA1400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2 months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D34EB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3DD76" w14:textId="77777777" w:rsidR="00FE71F6" w:rsidRPr="00E35E62" w:rsidRDefault="00FE71F6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sychiatric manifestation, cognitive abnormalities, dysautonomia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3B349" w14:textId="0D90BB81" w:rsidR="00FE71F6" w:rsidRPr="00E35E62" w:rsidRDefault="00EA1400" w:rsidP="00FE71F6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rmal</w:t>
            </w:r>
            <w:r w:rsidR="007463D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MRI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FAB440" w14:textId="5984FC09" w:rsidR="00FE71F6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 immunotherapy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F3996" w14:textId="1BECE022" w:rsidR="00FE71F6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ntensive therapy Unit complications</w:t>
            </w:r>
          </w:p>
        </w:tc>
      </w:tr>
      <w:tr w:rsidR="00E35E62" w:rsidRPr="00E35E62" w14:paraId="369F75FE" w14:textId="77777777" w:rsidTr="00041C32">
        <w:trPr>
          <w:trHeight w:val="31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8BBAF" w14:textId="0F35EAF3" w:rsidR="00EA1400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MDAR_2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500C3" w14:textId="7DED18F8" w:rsidR="00EA1400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NMDA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B3107" w14:textId="7EB32821" w:rsidR="00EA1400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703DC" w14:textId="77777777" w:rsidR="00EA1400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</w:t>
            </w:r>
          </w:p>
          <w:p w14:paraId="50B49A81" w14:textId="4D6B1EC9" w:rsidR="00EA1400" w:rsidRPr="00E35E62" w:rsidRDefault="00EA1400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83336" w14:textId="311A4FAC" w:rsidR="00EA1400" w:rsidRPr="00E35E62" w:rsidRDefault="00BD5ED8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6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F16B1E" w14:textId="560C5FF2" w:rsidR="00EA1400" w:rsidRPr="00E35E62" w:rsidRDefault="00BD5ED8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A74932" w14:textId="5DA01D36" w:rsidR="00EA1400" w:rsidRPr="00E35E62" w:rsidRDefault="00041C3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lobe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FE132" w14:textId="3839AB10" w:rsidR="00EA1400" w:rsidRPr="00E35E62" w:rsidRDefault="00BD5ED8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 months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F39CB" w14:textId="332C88DC" w:rsidR="00EA1400" w:rsidRPr="00E35E62" w:rsidRDefault="00A77B3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8F98A" w14:textId="7313188E" w:rsidR="00EA1400" w:rsidRPr="00E35E62" w:rsidRDefault="00BD5ED8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ehavioural symptoms, seizures, movement disorder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9DFF9" w14:textId="328C8AC1" w:rsidR="00EA1400" w:rsidRPr="00E35E62" w:rsidRDefault="00BD5ED8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rmal</w:t>
            </w:r>
            <w:r w:rsidR="007463D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MRI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2402D" w14:textId="6B21241B" w:rsidR="00EA1400" w:rsidRPr="00E35E62" w:rsidRDefault="007463D1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Intravenous </w:t>
            </w:r>
            <w:r w:rsidR="00BD5ED8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teroids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4EDB0" w14:textId="06AD1DBD" w:rsidR="00EA1400" w:rsidRPr="00E35E62" w:rsidRDefault="00041C3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ne (biopsy)</w:t>
            </w:r>
          </w:p>
        </w:tc>
      </w:tr>
      <w:tr w:rsidR="00E35E62" w:rsidRPr="00E35E62" w14:paraId="6F46A96C" w14:textId="6A20F267" w:rsidTr="00041C32">
        <w:trPr>
          <w:trHeight w:val="315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A369F" w14:textId="1135FC99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MDAR_</w:t>
            </w:r>
            <w:r w:rsidR="00EA1400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</w:t>
            </w:r>
          </w:p>
        </w:tc>
        <w:tc>
          <w:tcPr>
            <w:tcW w:w="9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3E5F3C" w14:textId="1890AC64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t-infectious Anti-NMDAR encephalitis</w:t>
            </w:r>
          </w:p>
        </w:tc>
        <w:tc>
          <w:tcPr>
            <w:tcW w:w="1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D842BB" w14:textId="013241B0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SF 1:16; absent in serum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4FA25" w14:textId="000EA9C0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D1ACE" w14:textId="4D92CFB1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0</w:t>
            </w:r>
          </w:p>
        </w:tc>
        <w:tc>
          <w:tcPr>
            <w:tcW w:w="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A47F9" w14:textId="14368D55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1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7EDF4" w14:textId="0BD8C2E9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</w:t>
            </w:r>
          </w:p>
        </w:tc>
        <w:tc>
          <w:tcPr>
            <w:tcW w:w="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082F4" w14:textId="15BA0DA2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 years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CB843" w14:textId="1DA9C10B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05B24A" w14:textId="145F7786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t-infectious (HSV1) anti-NMDAR encephalitis with new onset of behavioral disturbance (alcohol consumption and hyperphagia), insomnia, and aggravation of cognitive symptoms.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59373" w14:textId="2D790FD2" w:rsidR="00FE71F6" w:rsidRPr="00E35E62" w:rsidRDefault="00FE71F6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t the time of AE diagnosis: extensive cystic encephalomalacia in the left temporal region. Additionally, notable volume loss in the bilateral temporal areas, left occipital, left fronto-parietal, and right frontal regions.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74699" w14:textId="78F0AD7E" w:rsidR="00FE71F6" w:rsidRPr="00E35E62" w:rsidRDefault="00041C3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IVIg, </w:t>
            </w:r>
            <w:r w:rsidR="0009560F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tuximab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03B21" w14:textId="1F717D6B" w:rsidR="00FE71F6" w:rsidRPr="00E35E62" w:rsidRDefault="00041C32" w:rsidP="00FE71F6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ardiorespiratory arrest</w:t>
            </w:r>
          </w:p>
        </w:tc>
      </w:tr>
    </w:tbl>
    <w:p w14:paraId="0C9958BF" w14:textId="77777777" w:rsidR="003A7604" w:rsidRPr="00E35E62" w:rsidRDefault="003A7604" w:rsidP="00843115"/>
    <w:p w14:paraId="4C5D17A9" w14:textId="258883E6" w:rsidR="00041C32" w:rsidRPr="00E35E62" w:rsidRDefault="001E25B6" w:rsidP="00843115">
      <w:pPr>
        <w:rPr>
          <w:rFonts w:ascii="Arial" w:hAnsi="Arial" w:cs="Arial"/>
          <w:sz w:val="18"/>
          <w:szCs w:val="18"/>
        </w:rPr>
      </w:pPr>
      <w:r w:rsidRPr="00E35E62">
        <w:rPr>
          <w:rFonts w:ascii="Arial" w:hAnsi="Arial" w:cs="Arial"/>
          <w:sz w:val="18"/>
          <w:szCs w:val="18"/>
        </w:rPr>
        <w:t xml:space="preserve">Abbreviations: cerebrospinal fluid (CSF), intravenous immunoglobulin (IVIg), plasma exchange (PLEX), </w:t>
      </w:r>
      <w:r w:rsidR="007463D1" w:rsidRPr="00E35E62">
        <w:rPr>
          <w:rFonts w:ascii="Arial" w:hAnsi="Arial" w:cs="Arial"/>
          <w:sz w:val="18"/>
          <w:szCs w:val="18"/>
        </w:rPr>
        <w:t>small cell lung cancer (SCLC)</w:t>
      </w:r>
    </w:p>
    <w:p w14:paraId="787DF0F1" w14:textId="77777777" w:rsidR="00041C32" w:rsidRPr="00E35E62" w:rsidRDefault="00041C32" w:rsidP="00843115"/>
    <w:p w14:paraId="6C3E0CD3" w14:textId="77777777" w:rsidR="00041C32" w:rsidRPr="00E35E62" w:rsidRDefault="00041C32" w:rsidP="00843115"/>
    <w:p w14:paraId="6064134E" w14:textId="77777777" w:rsidR="003A7604" w:rsidRPr="00E35E62" w:rsidRDefault="003A7604" w:rsidP="00843115"/>
    <w:p w14:paraId="7A45858D" w14:textId="674D2718" w:rsidR="003A7604" w:rsidRPr="00E35E62" w:rsidRDefault="003A7604" w:rsidP="003A7604">
      <w:pPr>
        <w:rPr>
          <w:b/>
          <w:bCs/>
          <w:u w:val="single"/>
          <w:lang w:val="en-US"/>
        </w:rPr>
      </w:pPr>
      <w:r w:rsidRPr="00E35E62">
        <w:rPr>
          <w:b/>
          <w:bCs/>
          <w:u w:val="single"/>
          <w:lang w:val="en-US"/>
        </w:rPr>
        <w:t>Autoimmune encephalitis against intracellular antigens</w:t>
      </w:r>
    </w:p>
    <w:p w14:paraId="24FFE502" w14:textId="15E1AA73" w:rsidR="00843115" w:rsidRPr="00E35E62" w:rsidRDefault="00843115" w:rsidP="00843115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5"/>
        <w:gridCol w:w="933"/>
        <w:gridCol w:w="1682"/>
        <w:gridCol w:w="725"/>
        <w:gridCol w:w="1142"/>
        <w:gridCol w:w="417"/>
        <w:gridCol w:w="992"/>
        <w:gridCol w:w="709"/>
        <w:gridCol w:w="992"/>
        <w:gridCol w:w="1982"/>
        <w:gridCol w:w="1420"/>
        <w:gridCol w:w="1560"/>
        <w:gridCol w:w="812"/>
      </w:tblGrid>
      <w:tr w:rsidR="00E35E62" w:rsidRPr="00E35E62" w14:paraId="029B609C" w14:textId="102E6DD6" w:rsidTr="00E53257">
        <w:trPr>
          <w:trHeight w:val="46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F1234E" w14:textId="299B9B20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se ID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44406" w14:textId="519ADAEA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12681A" w14:textId="3CCD1701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ntibody titer (if available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0AA0C" w14:textId="22F84C98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ype of sample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42F12F" w14:textId="77777777" w:rsidR="007F3EA1" w:rsidRPr="00E35E62" w:rsidRDefault="00FE71F6" w:rsidP="00721CA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 xml:space="preserve">Age </w:t>
            </w:r>
          </w:p>
          <w:p w14:paraId="4A8448CA" w14:textId="07CC9A2A" w:rsidR="007F3EA1" w:rsidRPr="00E35E62" w:rsidRDefault="00FE71F6" w:rsidP="00721CA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t biopsy/</w:t>
            </w:r>
          </w:p>
          <w:p w14:paraId="43F89142" w14:textId="7BB42F37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utopsy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97768" w14:textId="3652E406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68FDE" w14:textId="25028C14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NS reg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A3599" w14:textId="6DC4A332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 dur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73BC0" w14:textId="2BB59D64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ncer association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BF051" w14:textId="7163D247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linical data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0F3CC7" w14:textId="1D86DC8A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Imaging abnormaliti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AD1AD" w14:textId="6F4CA963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reatment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86D47" w14:textId="71726E49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use of death</w:t>
            </w:r>
            <w:r w:rsidR="00B75131"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 xml:space="preserve"> (if autopsy)</w:t>
            </w:r>
          </w:p>
        </w:tc>
      </w:tr>
      <w:tr w:rsidR="00E35E62" w:rsidRPr="00E35E62" w14:paraId="5B82D903" w14:textId="6FC52205" w:rsidTr="00E53257">
        <w:trPr>
          <w:trHeight w:val="1140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14F41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K5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15B4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AK5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F70DB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72EE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bi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AC132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8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25F80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67E27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27109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 month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626E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7C89D" w14:textId="5128F0CB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eadaches, anterograde memory disorders, sleep disorders, and psychiatric disorders</w:t>
            </w:r>
            <w:r w:rsidR="006A76F5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. Pleocytosis (120 cells/µl), protein: 103.2 mg/dl-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800C9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lateral, right predominant, mesiotemporal T2/FLAIR hyperintensities with gadolinium enhancemen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FF207" w14:textId="0F84E922" w:rsidR="00FE71F6" w:rsidRPr="00E35E62" w:rsidRDefault="0009560F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</w:t>
            </w:r>
            <w:r w:rsidR="006A76F5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teoroids, </w:t>
            </w:r>
            <w:r w:rsidR="001718FB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</w:t>
            </w:r>
            <w:r w:rsidR="006A76F5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clophosphamide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B702DD" w14:textId="4C2E3C8F" w:rsidR="00FE71F6" w:rsidRPr="00E35E62" w:rsidRDefault="00A3372C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None (biopsy)</w:t>
            </w:r>
          </w:p>
        </w:tc>
      </w:tr>
      <w:tr w:rsidR="00E35E62" w:rsidRPr="00E35E62" w14:paraId="733EF290" w14:textId="1FF5CB74" w:rsidTr="00E53257">
        <w:trPr>
          <w:trHeight w:val="810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C388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i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29214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Ri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AD1B8" w14:textId="671C7E29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</w:t>
            </w:r>
            <w:r w:rsidR="006A76F5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(Western blot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C727C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0D571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0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91416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46722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566B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&lt; 1 year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2020C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CLC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56D76" w14:textId="2A55658C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Stuporous (GCS 9), </w:t>
            </w:r>
            <w:r w:rsidR="003F031C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refractory 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status epilepticus, </w:t>
            </w:r>
            <w:r w:rsidR="003F031C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apidly progressive dementia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.</w:t>
            </w:r>
            <w:r w:rsidR="003F031C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 Pleocytosis 10 cells/µl; protein: 50.1 mg/dl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51F4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2 hypersignal in lateral temporal regions predominating on the left.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92F79" w14:textId="0519C3A0" w:rsidR="00FE71F6" w:rsidRPr="00E35E62" w:rsidRDefault="003F031C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teroids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ADBA9" w14:textId="42DB7CEB" w:rsidR="00FE71F6" w:rsidRPr="00E35E62" w:rsidRDefault="003F031C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oma, then cardiorespiratory arrest</w:t>
            </w:r>
          </w:p>
        </w:tc>
      </w:tr>
      <w:tr w:rsidR="00E35E62" w:rsidRPr="00E35E62" w14:paraId="07AB1E29" w14:textId="7119B6E9" w:rsidTr="00E53257">
        <w:trPr>
          <w:trHeight w:val="315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C687C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i_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145B9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Ri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C9A88" w14:textId="6565D0BC" w:rsidR="00FE71F6" w:rsidRPr="00E35E62" w:rsidRDefault="007F3EA1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(CSF not tested); tissue based assay on fixed rat cerebellum and immunoblot (Ravo); Titer in Serum 1:12800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1227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3AE2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9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E061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C38A3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rainste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572FF" w14:textId="0D4FD3CB" w:rsidR="00FE71F6" w:rsidRPr="00E35E62" w:rsidRDefault="007F3EA1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.8 yea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979CE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breast cancer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28D28" w14:textId="5F770C7B" w:rsidR="00FE71F6" w:rsidRPr="00E35E62" w:rsidRDefault="007F3EA1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taxia, eyelid ptosis and diplopia; locked jaws; progression to orofacial dyskinesias, dysphagia; respiratory depression; CSF: protein elevated, normal cell count;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E0FA6" w14:textId="6BEA16CE" w:rsidR="00FE71F6" w:rsidRPr="00E35E62" w:rsidRDefault="00B75131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2 hyperintense signal alteration in the brainstem (tectum and pons) and cervical spinal cord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2CDC1" w14:textId="74AD2252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teroids (2 months), followed by IVIG and two doses of rituximab over 3 months. Cyclophosphamide in four separate periods spanning 9 months with no response, leading to discontinuation of treatment.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B04A8" w14:textId="34F5FDED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Unknown (died in a nursing home; needed ventilation)</w:t>
            </w:r>
          </w:p>
        </w:tc>
      </w:tr>
      <w:tr w:rsidR="00E35E62" w:rsidRPr="00E35E62" w14:paraId="54B3D9A3" w14:textId="2A3E45D3" w:rsidTr="00E53257">
        <w:trPr>
          <w:trHeight w:val="315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0CFF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GAD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795C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GAD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A5CC6" w14:textId="6B5B1A85" w:rsidR="00FE71F6" w:rsidRPr="00E35E62" w:rsidRDefault="000E562B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Anti-GAD65 </w:t>
            </w:r>
            <w:r w:rsidR="00FE71F6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 (ELISA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5CB1B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DA6F9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2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B61F8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A33D2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2D921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4 month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098AA" w14:textId="44B92B2B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D64C9" w14:textId="38755321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Seizures, aphasia, cognitive deficits. Concurrent latent autoimmune diabetes in adults (LADA). Pleocytosis (31 </w:t>
            </w:r>
            <w:r w:rsidR="003F031C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ells/µl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, then 100 </w:t>
            </w:r>
            <w:r w:rsidR="003F031C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ells/µl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0413F" w14:textId="5E352668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2 hyperintensities and contrast enhancement initially in the right hippocampus, then multifocal (4 months later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50872" w14:textId="39A41805" w:rsidR="00FE71F6" w:rsidRPr="00E35E62" w:rsidRDefault="00FE71F6" w:rsidP="00721CA4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High dose steroids, then IVIg, </w:t>
            </w:r>
            <w:r w:rsidR="001718FB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tuximab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096A40" w14:textId="35F4F0A5" w:rsidR="00FE71F6" w:rsidRPr="00E35E62" w:rsidRDefault="00A3372C" w:rsidP="00A3372C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espiratory failure</w:t>
            </w:r>
          </w:p>
        </w:tc>
      </w:tr>
      <w:tr w:rsidR="00E35E62" w:rsidRPr="00E35E62" w14:paraId="438EED07" w14:textId="2E3DE561" w:rsidTr="00E53257">
        <w:trPr>
          <w:trHeight w:val="315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1348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GAD_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A0C78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GAD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D2C1D" w14:textId="22A80544" w:rsidR="00FE71F6" w:rsidRPr="00E35E62" w:rsidRDefault="000E562B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Anti-GAD65 </w:t>
            </w:r>
            <w:r w:rsidR="00FE71F6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 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(ELISA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22A2E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8F1C9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66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0AC5F" w14:textId="77777777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19832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eostriatu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88E48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2 yea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72B03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unidentified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D72D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09EF4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48C62A" w14:textId="4B2E051F" w:rsidR="00FE71F6" w:rsidRPr="00E35E62" w:rsidRDefault="000E562B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582B2" w14:textId="35E49CE1" w:rsidR="00FE71F6" w:rsidRPr="00E35E62" w:rsidRDefault="00A3372C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umor progression</w:t>
            </w:r>
          </w:p>
        </w:tc>
      </w:tr>
      <w:tr w:rsidR="00E35E62" w:rsidRPr="00E35E62" w14:paraId="4AB2EA11" w14:textId="5DC3B2F1" w:rsidTr="00E53257">
        <w:trPr>
          <w:trHeight w:val="315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7FF1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KLHL11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A4C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KLHL11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C342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E87B3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8DE3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3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24F2E" w14:textId="77777777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4782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ippocamp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1F483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3 yea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E33F5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eminoma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C2D46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1A63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1A249" w14:textId="3F875113" w:rsidR="00FE71F6" w:rsidRPr="00E35E62" w:rsidRDefault="000E562B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49DF2" w14:textId="305F5D04" w:rsidR="00FE71F6" w:rsidRPr="00E35E62" w:rsidRDefault="00A3372C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umor progression</w:t>
            </w:r>
          </w:p>
        </w:tc>
      </w:tr>
      <w:tr w:rsidR="00E35E62" w:rsidRPr="00E35E62" w14:paraId="7C5F2A1C" w14:textId="271C10F3" w:rsidTr="00E53257">
        <w:trPr>
          <w:trHeight w:val="1658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A76B3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KLHL11_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899C8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KLHL11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03E96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DCB6B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bi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1BA4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46A5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18EE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iddle frontal gyr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56AA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&lt; 1 year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92C45" w14:textId="77777777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</w:t>
            </w:r>
          </w:p>
          <w:p w14:paraId="7D79F14E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74BCED24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23133652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2E21D50E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42450056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3BEFDF78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1035B404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1815C133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6FEFA390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050C4E5C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1E05CF4B" w14:textId="77777777" w:rsidR="0054104A" w:rsidRPr="00E35E62" w:rsidRDefault="0054104A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</w:p>
          <w:p w14:paraId="4D9D7F50" w14:textId="77777777" w:rsidR="0054104A" w:rsidRPr="00E35E62" w:rsidRDefault="0054104A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A0BD0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harmacoresistent epilepsy, myoclonus, cognitive deterioration.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3E5AF" w14:textId="77777777" w:rsidR="00FE71F6" w:rsidRPr="00E35E62" w:rsidRDefault="00FE71F6" w:rsidP="003A7604">
            <w:pPr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ortical and white matter T2 hyperintensity, then vacuolization in bilateral frontal areas, right hippocampus, right amygdala. Slow progression of diffuse cerebral atrophy on follow up imaging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B324BE" w14:textId="3FCF1492" w:rsidR="00FE71F6" w:rsidRPr="00E35E62" w:rsidRDefault="000E562B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Steroids, </w:t>
            </w:r>
            <w:r w:rsidR="001718FB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ocilizumab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C3116A" w14:textId="3054979D" w:rsidR="00FE71F6" w:rsidRPr="00E35E62" w:rsidRDefault="000E562B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ne (biopsy)</w:t>
            </w:r>
          </w:p>
        </w:tc>
      </w:tr>
      <w:tr w:rsidR="00E35E62" w:rsidRPr="00E35E62" w14:paraId="22B04F5F" w14:textId="77777777" w:rsidTr="00E53257">
        <w:trPr>
          <w:trHeight w:val="46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EAEFF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se ID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C32B1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1AA22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ntibody titer (if available)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8C187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ype of sample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53674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 xml:space="preserve">Age </w:t>
            </w:r>
          </w:p>
          <w:p w14:paraId="3476D4E3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t biopsy/</w:t>
            </w:r>
          </w:p>
          <w:p w14:paraId="4DD1CCA6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autopsy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A4E163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Se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6747B7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NS reg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70C86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Disease dur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850BC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ncer association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E3740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linical data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4A953A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Imaging abnormaliti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4B9906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Treatment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3A7BE9" w14:textId="77777777" w:rsidR="00041C32" w:rsidRPr="00E35E62" w:rsidRDefault="00041C32" w:rsidP="008F6918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b/>
                <w:bCs/>
                <w:kern w:val="0"/>
                <w:sz w:val="13"/>
                <w:szCs w:val="13"/>
                <w:lang w:eastAsia="it-IT"/>
                <w14:ligatures w14:val="none"/>
              </w:rPr>
              <w:t>Cause of death (if autopsy)</w:t>
            </w:r>
          </w:p>
        </w:tc>
      </w:tr>
      <w:tr w:rsidR="00E35E62" w:rsidRPr="00E35E62" w14:paraId="7E18BCBA" w14:textId="2880193A" w:rsidTr="00E53257">
        <w:trPr>
          <w:trHeight w:val="349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E57CAF" w14:textId="21090122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lastRenderedPageBreak/>
              <w:t>Ma2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D4182" w14:textId="717D4C6A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Ma2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6DC57" w14:textId="181B5177" w:rsidR="00FE71F6" w:rsidRPr="00E35E62" w:rsidRDefault="00ED7C92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CSF by IHC on tissue, DOTBLOT and CBA, positive in serum by DOTBLOT and CBA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FAD59" w14:textId="0F109978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5A34EF" w14:textId="0ADC5801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3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D7A22" w14:textId="4228D5CF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344DD" w14:textId="339F4FED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mporal (cingular) and hippocamp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5BC50" w14:textId="01C9F5E4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4 month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5FD70" w14:textId="3BEAE78C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ethmoidal cancer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888A40" w14:textId="3DC1B6C9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Limbic encephalitis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CADE9" w14:textId="5FA494DD" w:rsidR="00FE71F6" w:rsidRPr="00E35E62" w:rsidRDefault="00ED7C92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lateral temporofrontal cortico-subcortical T2 FLAIR hypersignals with cingulate involvement.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9C61B2" w14:textId="056113D0" w:rsidR="00FE71F6" w:rsidRPr="00E35E62" w:rsidRDefault="001718FB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</w:t>
            </w:r>
            <w:r w:rsidR="007F3EA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eroids, IVIg, cyclophosphamide, rituximab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49A5D" w14:textId="0EE38353" w:rsidR="00FE71F6" w:rsidRPr="00E35E62" w:rsidRDefault="007F3EA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ardiorespiratory arrest due to severe brain damage</w:t>
            </w:r>
          </w:p>
        </w:tc>
      </w:tr>
      <w:tr w:rsidR="00E35E62" w:rsidRPr="00E35E62" w14:paraId="374AA6AB" w14:textId="29B2C8E3" w:rsidTr="00E53257">
        <w:trPr>
          <w:trHeight w:val="632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91AD59" w14:textId="45E8CC9B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a2_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4068C" w14:textId="0EFE3206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Ma2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C132E" w14:textId="1CCDB878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; tissue based assay on fixed rat cerebellum and immunoblot (Ravo); Titer serum 1:204800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8C23F" w14:textId="342EBFFA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0D25D" w14:textId="0087B16A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7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30DB5" w14:textId="70ADEFF2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19D04" w14:textId="5BDAF8D8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rainstem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16824" w14:textId="359A9ACE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1 </w:t>
            </w:r>
            <w:r w:rsidR="00B7513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a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4DDB6" w14:textId="54B96D67" w:rsidR="00FE71F6" w:rsidRPr="00E35E62" w:rsidRDefault="00FE71F6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Yes (lung </w:t>
            </w:r>
            <w:r w:rsidR="00B7513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deno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a</w:t>
            </w:r>
            <w:r w:rsidR="00B75131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rcinoma</w:t>
            </w: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A3E2D" w14:textId="21D18266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rainstem encephalitis: Dysarthria onset one year before death, progressed to hospitalization one month prior with added dysphagia, abducens nerve palsy, and swallowing difficulties.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FFA86" w14:textId="09EC5625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val="en-US" w:eastAsia="it-IT"/>
                <w14:ligatures w14:val="none"/>
              </w:rPr>
              <w:t>Hot-cross-bun sign in pon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A0095" w14:textId="37617220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VIg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D183E8" w14:textId="37CE2FC9" w:rsidR="00FE71F6" w:rsidRPr="00E35E62" w:rsidRDefault="00B75131" w:rsidP="003A7604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spiration pneumonia</w:t>
            </w:r>
          </w:p>
        </w:tc>
      </w:tr>
      <w:tr w:rsidR="00E35E62" w:rsidRPr="00E35E62" w14:paraId="4137A015" w14:textId="6DF1C4A2" w:rsidTr="00E53257">
        <w:trPr>
          <w:trHeight w:val="857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9C30F" w14:textId="0E0521F2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u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CC953" w14:textId="75F3EBFF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Hu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45BCF" w14:textId="4D2922F0" w:rsidR="00FE71F6" w:rsidRPr="00E35E62" w:rsidRDefault="00ED7C92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Positive in serum and CSF by IHC on tissue and CBA 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2D8D5" w14:textId="199AEFA3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54BE8" w14:textId="67E80AD7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58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DC5BD" w14:textId="4BF4D703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37E848" w14:textId="0AE96011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ensory gangl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6FF53" w14:textId="361714B7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4 year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E05F2" w14:textId="2E826E39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CLC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6D2E2" w14:textId="5CCB4DF5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Dysautonomia and sensory neuronopathy, followed by seizures 11 years later.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4E3E5" w14:textId="7E7A9441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t availabl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92C0F" w14:textId="7D030230" w:rsidR="00FE71F6" w:rsidRPr="00E35E62" w:rsidRDefault="007F3EA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yclophosphamide, IVIg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16A91" w14:textId="7032A497" w:rsidR="00FE71F6" w:rsidRPr="00E35E62" w:rsidRDefault="007F3EA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udden death</w:t>
            </w:r>
          </w:p>
        </w:tc>
      </w:tr>
      <w:tr w:rsidR="00E35E62" w:rsidRPr="00E35E62" w14:paraId="50C5B923" w14:textId="0A32364A" w:rsidTr="00E53257">
        <w:trPr>
          <w:trHeight w:val="714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A9A47" w14:textId="4C5C63E2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u_2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D557B" w14:textId="0F70ABB9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Hu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F2A75" w14:textId="77777777" w:rsidR="00B75131" w:rsidRPr="00E35E62" w:rsidRDefault="00B75131" w:rsidP="00B75131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ositive in serum and CSF; tissue based assay on fixed rat cerebellum and immunoblo</w:t>
            </w:r>
            <w:bookmarkStart w:id="0" w:name="_GoBack"/>
            <w:bookmarkEnd w:id="0"/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 (Ravo)</w:t>
            </w:r>
          </w:p>
          <w:p w14:paraId="23A538A9" w14:textId="269C858D" w:rsidR="00FE71F6" w:rsidRPr="00E35E62" w:rsidRDefault="00B75131" w:rsidP="00B75131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iter Serum 1:6400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7B714E" w14:textId="5B710BCC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aut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682DE" w14:textId="425DAA2B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68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C76E12" w14:textId="6351EB95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65FD5" w14:textId="58C7A924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ippocamp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77088" w14:textId="222095AE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7.5 month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4D884" w14:textId="720B393A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CLC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72AFCD" w14:textId="77777777" w:rsidR="00B75131" w:rsidRPr="00E35E62" w:rsidRDefault="00B75131" w:rsidP="00B75131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ubacute onset of sensory neuronopathy with hypesthesia, muscle pain, ataxia; progression to tetraplegia; respiratory insufficiency; encephalomyelitis</w:t>
            </w:r>
          </w:p>
          <w:p w14:paraId="16CF1880" w14:textId="77777777" w:rsidR="00B75131" w:rsidRPr="00E35E62" w:rsidRDefault="00B75131" w:rsidP="00B75131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EEG: diffuse abnormal</w:t>
            </w:r>
          </w:p>
          <w:p w14:paraId="2CC301E4" w14:textId="21EBB5DA" w:rsidR="00FE71F6" w:rsidRPr="00E35E62" w:rsidRDefault="00B75131" w:rsidP="00B75131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SF: 34 cells/µl; protein: 167 mg/dl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C5BAC" w14:textId="5443AE4A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T2 hyperintensity in midbrain and pon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5A4A1" w14:textId="1D1A63AC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Steroids, PLEX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5960DE" w14:textId="42F14A9D" w:rsidR="00FE71F6" w:rsidRPr="00E35E62" w:rsidRDefault="00B75131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neumonia and cardiac failure</w:t>
            </w:r>
          </w:p>
        </w:tc>
      </w:tr>
      <w:tr w:rsidR="00E35E62" w:rsidRPr="00E35E62" w14:paraId="5464532C" w14:textId="56E5F006" w:rsidTr="001E25B6">
        <w:trPr>
          <w:trHeight w:val="315"/>
        </w:trPr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E682E" w14:textId="27D7AA5C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CV2_1</w:t>
            </w:r>
          </w:p>
        </w:tc>
        <w:tc>
          <w:tcPr>
            <w:tcW w:w="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FA067" w14:textId="17AF4A11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anti-CV2 encephalitis</w:t>
            </w:r>
          </w:p>
        </w:tc>
        <w:tc>
          <w:tcPr>
            <w:tcW w:w="1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95447" w14:textId="48B4AB52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 xml:space="preserve">Positive in serum </w:t>
            </w:r>
            <w:r w:rsidR="001E25B6"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1:400, indirect immunofluorescence on primate cerebellum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2FEDC" w14:textId="6A725F2B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FPE, biopsy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81A4F" w14:textId="40B9D44E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67</w:t>
            </w:r>
          </w:p>
        </w:tc>
        <w:tc>
          <w:tcPr>
            <w:tcW w:w="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6211E" w14:textId="34128C74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F13C44" w14:textId="46A308FE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Head of caudate nucle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1B14E" w14:textId="779CE3B8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&lt; 1 year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BC472" w14:textId="58D8F5D0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Yes (SCLC)</w:t>
            </w:r>
          </w:p>
        </w:tc>
        <w:tc>
          <w:tcPr>
            <w:tcW w:w="1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C0B5A" w14:textId="165B2307" w:rsidR="00FE71F6" w:rsidRPr="00E35E62" w:rsidRDefault="00FE71F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Progressive chorea and mnestic disorder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C4F8B" w14:textId="265925AA" w:rsidR="00FE71F6" w:rsidRPr="00E35E62" w:rsidRDefault="001E25B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Bilateral hemispheric T2 hyperintense lesions predominantly involving the left head of caudate nucleus and ventral putamen without contrast enhancement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CF51FF" w14:textId="0010917C" w:rsidR="00FE71F6" w:rsidRPr="00E35E62" w:rsidRDefault="001E25B6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IVIg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60C0B" w14:textId="30582B59" w:rsidR="00FE71F6" w:rsidRPr="00E35E62" w:rsidRDefault="00041C32" w:rsidP="00F90478">
            <w:pPr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</w:pPr>
            <w:r w:rsidRPr="00E35E62">
              <w:rPr>
                <w:rFonts w:ascii="Arial" w:eastAsia="Times New Roman" w:hAnsi="Arial" w:cs="Arial"/>
                <w:kern w:val="0"/>
                <w:sz w:val="13"/>
                <w:szCs w:val="13"/>
                <w:lang w:eastAsia="it-IT"/>
                <w14:ligatures w14:val="none"/>
              </w:rPr>
              <w:t>None (biopsy)</w:t>
            </w:r>
          </w:p>
        </w:tc>
      </w:tr>
    </w:tbl>
    <w:p w14:paraId="5BEABD0E" w14:textId="77777777" w:rsidR="0007488B" w:rsidRPr="00E35E62" w:rsidRDefault="0007488B" w:rsidP="00E53257"/>
    <w:p w14:paraId="64B81878" w14:textId="52F646A5" w:rsidR="007463D1" w:rsidRPr="00E35E62" w:rsidRDefault="007463D1" w:rsidP="007463D1">
      <w:pPr>
        <w:rPr>
          <w:rFonts w:ascii="Arial" w:hAnsi="Arial" w:cs="Arial"/>
          <w:sz w:val="18"/>
          <w:szCs w:val="18"/>
        </w:rPr>
      </w:pPr>
      <w:r w:rsidRPr="00E35E62">
        <w:rPr>
          <w:rFonts w:ascii="Arial" w:hAnsi="Arial" w:cs="Arial"/>
          <w:sz w:val="18"/>
          <w:szCs w:val="18"/>
        </w:rPr>
        <w:t>Abbreviations: cell-based assay (CBA), cerebrospinal fluid (CSF), Glasgow Coma Scale (GCS), immunohistochemistry (IHC), intravenous immunoglobulin (IVIg), plasma exchange (PLEX), small cell lung cancer (SCLC)</w:t>
      </w:r>
    </w:p>
    <w:p w14:paraId="2C0C08BE" w14:textId="77777777" w:rsidR="007463D1" w:rsidRPr="00E35E62" w:rsidRDefault="007463D1" w:rsidP="00E53257"/>
    <w:sectPr w:rsidR="007463D1" w:rsidRPr="00E35E62" w:rsidSect="00E35E6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115"/>
    <w:rsid w:val="00003B42"/>
    <w:rsid w:val="00011585"/>
    <w:rsid w:val="00041C32"/>
    <w:rsid w:val="000652AA"/>
    <w:rsid w:val="00072510"/>
    <w:rsid w:val="0007465C"/>
    <w:rsid w:val="0007488B"/>
    <w:rsid w:val="00084554"/>
    <w:rsid w:val="000855E5"/>
    <w:rsid w:val="0009560F"/>
    <w:rsid w:val="000A54E3"/>
    <w:rsid w:val="000B14F1"/>
    <w:rsid w:val="000B5178"/>
    <w:rsid w:val="000B68E4"/>
    <w:rsid w:val="000D077D"/>
    <w:rsid w:val="000D7408"/>
    <w:rsid w:val="000E21E8"/>
    <w:rsid w:val="000E562B"/>
    <w:rsid w:val="000F2576"/>
    <w:rsid w:val="0010632E"/>
    <w:rsid w:val="0011288B"/>
    <w:rsid w:val="00120A3F"/>
    <w:rsid w:val="001430BB"/>
    <w:rsid w:val="001448D3"/>
    <w:rsid w:val="00146CEE"/>
    <w:rsid w:val="0016533B"/>
    <w:rsid w:val="001718FB"/>
    <w:rsid w:val="0017606C"/>
    <w:rsid w:val="00193997"/>
    <w:rsid w:val="001A5E09"/>
    <w:rsid w:val="001B2677"/>
    <w:rsid w:val="001B4423"/>
    <w:rsid w:val="001B6E9A"/>
    <w:rsid w:val="001B7BF5"/>
    <w:rsid w:val="001C55B0"/>
    <w:rsid w:val="001D0BB7"/>
    <w:rsid w:val="001E25B6"/>
    <w:rsid w:val="001E6ECC"/>
    <w:rsid w:val="001F09C0"/>
    <w:rsid w:val="001F184D"/>
    <w:rsid w:val="001F4057"/>
    <w:rsid w:val="00203D21"/>
    <w:rsid w:val="0025600C"/>
    <w:rsid w:val="00267649"/>
    <w:rsid w:val="00285ED8"/>
    <w:rsid w:val="00297383"/>
    <w:rsid w:val="002A3AEF"/>
    <w:rsid w:val="002A4D83"/>
    <w:rsid w:val="002C006B"/>
    <w:rsid w:val="002D1852"/>
    <w:rsid w:val="002F266F"/>
    <w:rsid w:val="002F5947"/>
    <w:rsid w:val="00312AAA"/>
    <w:rsid w:val="003210E2"/>
    <w:rsid w:val="00326D2F"/>
    <w:rsid w:val="00343816"/>
    <w:rsid w:val="0035256C"/>
    <w:rsid w:val="00353DBD"/>
    <w:rsid w:val="00361C17"/>
    <w:rsid w:val="00362D2B"/>
    <w:rsid w:val="00365036"/>
    <w:rsid w:val="0037117B"/>
    <w:rsid w:val="003734E2"/>
    <w:rsid w:val="00376300"/>
    <w:rsid w:val="00380FC6"/>
    <w:rsid w:val="00386AAE"/>
    <w:rsid w:val="003A227C"/>
    <w:rsid w:val="003A7604"/>
    <w:rsid w:val="003B47D7"/>
    <w:rsid w:val="003E2307"/>
    <w:rsid w:val="003F031C"/>
    <w:rsid w:val="0040393D"/>
    <w:rsid w:val="00403E6D"/>
    <w:rsid w:val="00412721"/>
    <w:rsid w:val="0041766C"/>
    <w:rsid w:val="00426733"/>
    <w:rsid w:val="00434932"/>
    <w:rsid w:val="00444DB9"/>
    <w:rsid w:val="0045080D"/>
    <w:rsid w:val="00456999"/>
    <w:rsid w:val="00456F1C"/>
    <w:rsid w:val="00460F7C"/>
    <w:rsid w:val="00461B42"/>
    <w:rsid w:val="00464A3A"/>
    <w:rsid w:val="00465D23"/>
    <w:rsid w:val="00490965"/>
    <w:rsid w:val="004956DA"/>
    <w:rsid w:val="004958D6"/>
    <w:rsid w:val="004A0DFF"/>
    <w:rsid w:val="004A3AA6"/>
    <w:rsid w:val="004A7E18"/>
    <w:rsid w:val="004D0CDB"/>
    <w:rsid w:val="004D2138"/>
    <w:rsid w:val="004D7C87"/>
    <w:rsid w:val="004E0E93"/>
    <w:rsid w:val="004E4FD8"/>
    <w:rsid w:val="00500055"/>
    <w:rsid w:val="0050254E"/>
    <w:rsid w:val="005075E1"/>
    <w:rsid w:val="005120D2"/>
    <w:rsid w:val="00530686"/>
    <w:rsid w:val="0054104A"/>
    <w:rsid w:val="005571A9"/>
    <w:rsid w:val="00567009"/>
    <w:rsid w:val="00575381"/>
    <w:rsid w:val="00592FD4"/>
    <w:rsid w:val="005A4398"/>
    <w:rsid w:val="005C7D17"/>
    <w:rsid w:val="005C7E1A"/>
    <w:rsid w:val="005D3589"/>
    <w:rsid w:val="005D385A"/>
    <w:rsid w:val="005F179E"/>
    <w:rsid w:val="00600E4A"/>
    <w:rsid w:val="006016B3"/>
    <w:rsid w:val="0060509C"/>
    <w:rsid w:val="00620864"/>
    <w:rsid w:val="00621EA6"/>
    <w:rsid w:val="006228FE"/>
    <w:rsid w:val="006243C7"/>
    <w:rsid w:val="00636BFD"/>
    <w:rsid w:val="00650A9E"/>
    <w:rsid w:val="006561FE"/>
    <w:rsid w:val="006565D3"/>
    <w:rsid w:val="00661135"/>
    <w:rsid w:val="00672962"/>
    <w:rsid w:val="00676812"/>
    <w:rsid w:val="00676A75"/>
    <w:rsid w:val="00681E3C"/>
    <w:rsid w:val="006957AA"/>
    <w:rsid w:val="006A3260"/>
    <w:rsid w:val="006A76F5"/>
    <w:rsid w:val="006B4888"/>
    <w:rsid w:val="006B51B5"/>
    <w:rsid w:val="006D3A69"/>
    <w:rsid w:val="006E745D"/>
    <w:rsid w:val="006F5F4D"/>
    <w:rsid w:val="006F7FBA"/>
    <w:rsid w:val="0070724F"/>
    <w:rsid w:val="007169E7"/>
    <w:rsid w:val="00721CA4"/>
    <w:rsid w:val="00741963"/>
    <w:rsid w:val="007455B6"/>
    <w:rsid w:val="007463D1"/>
    <w:rsid w:val="00754FE3"/>
    <w:rsid w:val="00781879"/>
    <w:rsid w:val="007824AF"/>
    <w:rsid w:val="00787F8A"/>
    <w:rsid w:val="007905EA"/>
    <w:rsid w:val="00791B8D"/>
    <w:rsid w:val="00793D19"/>
    <w:rsid w:val="007957D5"/>
    <w:rsid w:val="007975C6"/>
    <w:rsid w:val="007A71C6"/>
    <w:rsid w:val="007B1A0E"/>
    <w:rsid w:val="007B2D61"/>
    <w:rsid w:val="007C2BEC"/>
    <w:rsid w:val="007C462D"/>
    <w:rsid w:val="007C63F8"/>
    <w:rsid w:val="007D162E"/>
    <w:rsid w:val="007D1AA9"/>
    <w:rsid w:val="007D7451"/>
    <w:rsid w:val="007E0109"/>
    <w:rsid w:val="007F1AEC"/>
    <w:rsid w:val="007F3EA1"/>
    <w:rsid w:val="007F52F5"/>
    <w:rsid w:val="0080178A"/>
    <w:rsid w:val="00803ACD"/>
    <w:rsid w:val="00817539"/>
    <w:rsid w:val="00830320"/>
    <w:rsid w:val="00832ED2"/>
    <w:rsid w:val="00837168"/>
    <w:rsid w:val="00843115"/>
    <w:rsid w:val="0084586C"/>
    <w:rsid w:val="00860699"/>
    <w:rsid w:val="00860F24"/>
    <w:rsid w:val="00873B05"/>
    <w:rsid w:val="00875C17"/>
    <w:rsid w:val="0088065C"/>
    <w:rsid w:val="00891D2B"/>
    <w:rsid w:val="00891DDB"/>
    <w:rsid w:val="00891F46"/>
    <w:rsid w:val="00895B69"/>
    <w:rsid w:val="008B32F2"/>
    <w:rsid w:val="008B72A6"/>
    <w:rsid w:val="008B7B46"/>
    <w:rsid w:val="008F74B3"/>
    <w:rsid w:val="008F773E"/>
    <w:rsid w:val="00902174"/>
    <w:rsid w:val="009047FA"/>
    <w:rsid w:val="009150AF"/>
    <w:rsid w:val="0092159E"/>
    <w:rsid w:val="00927491"/>
    <w:rsid w:val="00943C1E"/>
    <w:rsid w:val="00961259"/>
    <w:rsid w:val="009619C9"/>
    <w:rsid w:val="009660CC"/>
    <w:rsid w:val="00996687"/>
    <w:rsid w:val="009A03C0"/>
    <w:rsid w:val="009A0B26"/>
    <w:rsid w:val="009B0846"/>
    <w:rsid w:val="009C1908"/>
    <w:rsid w:val="009C3403"/>
    <w:rsid w:val="009E189C"/>
    <w:rsid w:val="009E1D17"/>
    <w:rsid w:val="009F6897"/>
    <w:rsid w:val="00A01107"/>
    <w:rsid w:val="00A13045"/>
    <w:rsid w:val="00A14485"/>
    <w:rsid w:val="00A15A1A"/>
    <w:rsid w:val="00A1605B"/>
    <w:rsid w:val="00A26CCE"/>
    <w:rsid w:val="00A3372C"/>
    <w:rsid w:val="00A41210"/>
    <w:rsid w:val="00A45708"/>
    <w:rsid w:val="00A5368B"/>
    <w:rsid w:val="00A55685"/>
    <w:rsid w:val="00A67772"/>
    <w:rsid w:val="00A77B32"/>
    <w:rsid w:val="00A82A5F"/>
    <w:rsid w:val="00A84558"/>
    <w:rsid w:val="00A9070F"/>
    <w:rsid w:val="00A90887"/>
    <w:rsid w:val="00A90A17"/>
    <w:rsid w:val="00A94E7F"/>
    <w:rsid w:val="00AA49DB"/>
    <w:rsid w:val="00AC419D"/>
    <w:rsid w:val="00AD5BBD"/>
    <w:rsid w:val="00AD70BF"/>
    <w:rsid w:val="00AE3838"/>
    <w:rsid w:val="00AF06FB"/>
    <w:rsid w:val="00AF2498"/>
    <w:rsid w:val="00B06068"/>
    <w:rsid w:val="00B15E45"/>
    <w:rsid w:val="00B20493"/>
    <w:rsid w:val="00B31997"/>
    <w:rsid w:val="00B31D8B"/>
    <w:rsid w:val="00B43561"/>
    <w:rsid w:val="00B5312F"/>
    <w:rsid w:val="00B62BA1"/>
    <w:rsid w:val="00B639C8"/>
    <w:rsid w:val="00B75131"/>
    <w:rsid w:val="00B7733A"/>
    <w:rsid w:val="00B82B27"/>
    <w:rsid w:val="00B86EB2"/>
    <w:rsid w:val="00B90023"/>
    <w:rsid w:val="00BC22BA"/>
    <w:rsid w:val="00BC3340"/>
    <w:rsid w:val="00BC4E39"/>
    <w:rsid w:val="00BD5D05"/>
    <w:rsid w:val="00BD5ED8"/>
    <w:rsid w:val="00BE4E7B"/>
    <w:rsid w:val="00BF1DCA"/>
    <w:rsid w:val="00BF33E1"/>
    <w:rsid w:val="00BF491F"/>
    <w:rsid w:val="00C03D92"/>
    <w:rsid w:val="00C154FF"/>
    <w:rsid w:val="00C21052"/>
    <w:rsid w:val="00C223EF"/>
    <w:rsid w:val="00C24F45"/>
    <w:rsid w:val="00C26F79"/>
    <w:rsid w:val="00C27731"/>
    <w:rsid w:val="00C30F8A"/>
    <w:rsid w:val="00C31C1E"/>
    <w:rsid w:val="00C42189"/>
    <w:rsid w:val="00C529A7"/>
    <w:rsid w:val="00C5563C"/>
    <w:rsid w:val="00C623A9"/>
    <w:rsid w:val="00C712B7"/>
    <w:rsid w:val="00C728F5"/>
    <w:rsid w:val="00C858C3"/>
    <w:rsid w:val="00C907E7"/>
    <w:rsid w:val="00C9097A"/>
    <w:rsid w:val="00C91E1E"/>
    <w:rsid w:val="00CA1940"/>
    <w:rsid w:val="00CC12A4"/>
    <w:rsid w:val="00CC177D"/>
    <w:rsid w:val="00CC359F"/>
    <w:rsid w:val="00CE196B"/>
    <w:rsid w:val="00CE25DC"/>
    <w:rsid w:val="00CF7254"/>
    <w:rsid w:val="00D01A63"/>
    <w:rsid w:val="00D25F16"/>
    <w:rsid w:val="00D34EF5"/>
    <w:rsid w:val="00D40F38"/>
    <w:rsid w:val="00D615E1"/>
    <w:rsid w:val="00D62EC2"/>
    <w:rsid w:val="00D835E5"/>
    <w:rsid w:val="00D86BF4"/>
    <w:rsid w:val="00DA156D"/>
    <w:rsid w:val="00DA173A"/>
    <w:rsid w:val="00DD464B"/>
    <w:rsid w:val="00DE7465"/>
    <w:rsid w:val="00DF5098"/>
    <w:rsid w:val="00E04B22"/>
    <w:rsid w:val="00E1170E"/>
    <w:rsid w:val="00E24395"/>
    <w:rsid w:val="00E35E62"/>
    <w:rsid w:val="00E531C1"/>
    <w:rsid w:val="00E53257"/>
    <w:rsid w:val="00E6280D"/>
    <w:rsid w:val="00E65722"/>
    <w:rsid w:val="00E9174C"/>
    <w:rsid w:val="00EA1400"/>
    <w:rsid w:val="00EC3E63"/>
    <w:rsid w:val="00EC4BD2"/>
    <w:rsid w:val="00ED0B02"/>
    <w:rsid w:val="00ED7C92"/>
    <w:rsid w:val="00EE46A1"/>
    <w:rsid w:val="00F20F12"/>
    <w:rsid w:val="00F313A1"/>
    <w:rsid w:val="00F46C04"/>
    <w:rsid w:val="00F557F5"/>
    <w:rsid w:val="00F66667"/>
    <w:rsid w:val="00F7249F"/>
    <w:rsid w:val="00F75E27"/>
    <w:rsid w:val="00F80F3E"/>
    <w:rsid w:val="00F90478"/>
    <w:rsid w:val="00F92B24"/>
    <w:rsid w:val="00FA24E3"/>
    <w:rsid w:val="00FA27F3"/>
    <w:rsid w:val="00FA4064"/>
    <w:rsid w:val="00FA54A9"/>
    <w:rsid w:val="00FB0898"/>
    <w:rsid w:val="00FB31D4"/>
    <w:rsid w:val="00FB3FD3"/>
    <w:rsid w:val="00FC24F7"/>
    <w:rsid w:val="00FE070D"/>
    <w:rsid w:val="00FE3A75"/>
    <w:rsid w:val="00FE71F6"/>
    <w:rsid w:val="00FF332D"/>
    <w:rsid w:val="00FF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0909"/>
  <w15:chartTrackingRefBased/>
  <w15:docId w15:val="{BBF3110A-28FD-3746-99B6-6AB61CE4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15"/>
  </w:style>
  <w:style w:type="paragraph" w:styleId="Heading1">
    <w:name w:val="heading 1"/>
    <w:basedOn w:val="Normal"/>
    <w:next w:val="Normal"/>
    <w:link w:val="Heading1Char"/>
    <w:uiPriority w:val="9"/>
    <w:qFormat/>
    <w:rsid w:val="008431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1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1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1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1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1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1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1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1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1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1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1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1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1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1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1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1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1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1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1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1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1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11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3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2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2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5</TotalTime>
  <Pages>3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Di Liberto</dc:creator>
  <cp:keywords/>
  <dc:description/>
  <cp:lastModifiedBy>Ranjitha  Sivasankaran</cp:lastModifiedBy>
  <cp:revision>13</cp:revision>
  <dcterms:created xsi:type="dcterms:W3CDTF">2024-04-12T09:44:00Z</dcterms:created>
  <dcterms:modified xsi:type="dcterms:W3CDTF">2025-04-18T02:16:00Z</dcterms:modified>
</cp:coreProperties>
</file>